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4 Gene-specific primers used for gene expression analysis by quantitative real-time PCR.</w:t>
      </w:r>
    </w:p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187"/>
        <w:gridCol w:w="3402"/>
        <w:gridCol w:w="3413"/>
        <w:gridCol w:w="1264"/>
      </w:tblGrid>
      <w:tr>
        <w:trPr/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evers primer (5' to 3'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oduct size(bp)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920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CCTGCTAACCATGTGCTC</w:t>
            </w:r>
          </w:p>
        </w:tc>
        <w:tc>
          <w:tcPr>
            <w:tcW w:w="3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GAGGTCGGTCATGTGTTC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2924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CAGGAACCTCACCACAGCAT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TTTGGGAACCGTTAGGGAT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68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3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TTCTTCGCTTTACCTCC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CACTTTCACCCACCCTTCC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39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3'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CAACATCGGAGATTTCGTGC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AGTTCCACCCTCACCGTCA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283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L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TAGGAATGTGATCGCACCA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CAGAGGGATTAGGTTTACG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759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F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TCTCATCCACTCCTTCAAAC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ATTACCGCACTCTCTCCTATC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7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DOX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GATTTCTAACGCTTACTTTGT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AGGATGAAGTCTGAGTCTGA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nigene_1603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TCCACCATATCATCATACATC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AGAGTGCTTATCAAGTGCGAA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ternal control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IPS</w:t>
            </w:r>
            <w:r>
              <w:rPr>
                <w:rFonts w:eastAsia="宋体;SimSun" w:cs="AdvP49811;Times New Roman" w:ascii="AdvP49811;Times New Roman" w:hAnsi="AdvP49811;Times New Roman"/>
                <w:sz w:val="20"/>
                <w:szCs w:val="20"/>
              </w:rPr>
              <w:t>-</w:t>
            </w:r>
            <w:r>
              <w:rPr>
                <w:rFonts w:eastAsia="宋体;SimSun" w:cs="AdvP49811;Times New Roman" w:ascii="AdvP49811;Times New Roman" w:hAnsi="AdvP49811;Times New Roman"/>
                <w:i/>
                <w:iCs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GAAGAGCAGATTGATTTGGCT</w:t>
            </w:r>
          </w:p>
        </w:tc>
        <w:tc>
          <w:tcPr>
            <w:tcW w:w="3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ACTCCATTGTCAGCCAGT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1:11:00Z</dcterms:created>
  <dc:creator>zsliu</dc:creator>
  <dc:description/>
  <cp:keywords/>
  <dc:language>en-US</dc:language>
  <cp:lastModifiedBy>zsliu</cp:lastModifiedBy>
  <dcterms:modified xsi:type="dcterms:W3CDTF">2013-04-01T11:19:00Z</dcterms:modified>
  <cp:revision>4</cp:revision>
  <dc:subject/>
  <dc:title/>
</cp:coreProperties>
</file>